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Y="829"/>
        <w:tblW w:w="821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1"/>
        <w:gridCol w:w="993"/>
        <w:gridCol w:w="993"/>
        <w:gridCol w:w="993"/>
        <w:gridCol w:w="993"/>
        <w:gridCol w:w="993"/>
        <w:gridCol w:w="993"/>
        <w:gridCol w:w="993"/>
      </w:tblGrid>
      <w:tr w:rsidR="00A9673E" w14:paraId="7B3A8525" w14:textId="77777777" w:rsidTr="00A9673E">
        <w:trPr>
          <w:trHeight w:val="285"/>
        </w:trPr>
        <w:tc>
          <w:tcPr>
            <w:tcW w:w="1261" w:type="dxa"/>
            <w:shd w:val="clear" w:color="auto" w:fill="auto"/>
            <w:noWrap/>
            <w:vAlign w:val="bottom"/>
          </w:tcPr>
          <w:p w14:paraId="1412C150" w14:textId="77777777" w:rsidR="00A9673E" w:rsidRPr="006E0E30" w:rsidRDefault="00A9673E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bookmarkStart w:id="0" w:name="OLE_LINK27"/>
            <w:bookmarkStart w:id="1" w:name="OLE_LINK26"/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ABFF2A7" w14:textId="77777777" w:rsidR="00A9673E" w:rsidRPr="006E0E30" w:rsidRDefault="00A9673E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0E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0CCD5F8" w14:textId="77777777" w:rsidR="00A9673E" w:rsidRPr="006E0E30" w:rsidRDefault="00A9673E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0E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7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D397B1C" w14:textId="77777777" w:rsidR="00A9673E" w:rsidRPr="006E0E30" w:rsidRDefault="00A9673E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0E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134D04B" w14:textId="77777777" w:rsidR="00A9673E" w:rsidRPr="006E0E30" w:rsidRDefault="00A9673E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0E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2278F1D" w14:textId="77777777" w:rsidR="00A9673E" w:rsidRPr="006E0E30" w:rsidRDefault="00A9673E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0E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2A9F20C" w14:textId="77777777" w:rsidR="00A9673E" w:rsidRPr="006E0E30" w:rsidRDefault="00A9673E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0E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CB79E24" w14:textId="77777777" w:rsidR="00A9673E" w:rsidRPr="006E0E30" w:rsidRDefault="00A9673E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0E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2</w:t>
            </w:r>
          </w:p>
        </w:tc>
      </w:tr>
      <w:tr w:rsidR="00A9673E" w14:paraId="1AFF3500" w14:textId="77777777" w:rsidTr="00A9673E">
        <w:trPr>
          <w:trHeight w:val="221"/>
        </w:trPr>
        <w:tc>
          <w:tcPr>
            <w:tcW w:w="1261" w:type="dxa"/>
            <w:shd w:val="clear" w:color="auto" w:fill="auto"/>
            <w:noWrap/>
            <w:vAlign w:val="bottom"/>
          </w:tcPr>
          <w:p w14:paraId="0F12D3E1" w14:textId="77777777" w:rsidR="00A9673E" w:rsidRPr="006E0E30" w:rsidRDefault="00A9673E" w:rsidP="00A0090A">
            <w:pPr>
              <w:jc w:val="center"/>
              <w:rPr>
                <w:rFonts w:ascii="Times New Roman" w:hAnsi="Times New Roman" w:cs="Times New Roman"/>
              </w:rPr>
            </w:pPr>
            <w:r w:rsidRPr="006E0E30">
              <w:rPr>
                <w:rFonts w:ascii="Times New Roman" w:hAnsi="Times New Roman" w:cs="Times New Roman" w:hint="eastAsia"/>
              </w:rPr>
              <w:t>Changning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A7BF5F6" w14:textId="77777777" w:rsidR="00A9673E" w:rsidRPr="00A0090A" w:rsidRDefault="00A9673E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090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80%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0979EE1" w14:textId="77777777" w:rsidR="00A9673E" w:rsidRPr="00A0090A" w:rsidRDefault="00A9673E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090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70%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3B706A3" w14:textId="77777777" w:rsidR="00A9673E" w:rsidRPr="00A0090A" w:rsidRDefault="00A9673E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090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60%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F868070" w14:textId="77777777" w:rsidR="00A9673E" w:rsidRPr="00A0090A" w:rsidRDefault="00A9673E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090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30%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5FA5819" w14:textId="77777777" w:rsidR="00A9673E" w:rsidRPr="00A0090A" w:rsidRDefault="00A9673E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090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50%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012AA65" w14:textId="77777777" w:rsidR="00A9673E" w:rsidRPr="00A0090A" w:rsidRDefault="00A9673E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090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60%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71FD36F" w14:textId="77777777" w:rsidR="00A9673E" w:rsidRPr="00A0090A" w:rsidRDefault="00A9673E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090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10%</w:t>
            </w:r>
          </w:p>
        </w:tc>
      </w:tr>
      <w:tr w:rsidR="00A9673E" w14:paraId="1546E14F" w14:textId="77777777" w:rsidTr="00A9673E">
        <w:trPr>
          <w:trHeight w:val="285"/>
        </w:trPr>
        <w:tc>
          <w:tcPr>
            <w:tcW w:w="1261" w:type="dxa"/>
            <w:shd w:val="clear" w:color="auto" w:fill="auto"/>
            <w:noWrap/>
            <w:vAlign w:val="bottom"/>
          </w:tcPr>
          <w:p w14:paraId="4BA0F53A" w14:textId="77777777" w:rsidR="00A9673E" w:rsidRPr="006E0E30" w:rsidRDefault="00A9673E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0E30">
              <w:rPr>
                <w:rFonts w:ascii="Times New Roman" w:hAnsi="Times New Roman"/>
                <w:color w:val="000000" w:themeColor="text1"/>
                <w:sz w:val="24"/>
              </w:rPr>
              <w:t>Leiyang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378B592" w14:textId="77777777" w:rsidR="00A9673E" w:rsidRPr="00A0090A" w:rsidRDefault="00A9673E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090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90%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8DA7415" w14:textId="77777777" w:rsidR="00A9673E" w:rsidRPr="00A0090A" w:rsidRDefault="00A9673E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090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10%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FA445DD" w14:textId="77777777" w:rsidR="00A9673E" w:rsidRPr="00A0090A" w:rsidRDefault="00A9673E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090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10%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C18E8E7" w14:textId="77777777" w:rsidR="00A9673E" w:rsidRPr="00A0090A" w:rsidRDefault="00A9673E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090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10%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2ABD9E8" w14:textId="77777777" w:rsidR="00A9673E" w:rsidRPr="00A0090A" w:rsidRDefault="00A9673E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090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20%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5D37A03" w14:textId="77777777" w:rsidR="00A9673E" w:rsidRPr="00A0090A" w:rsidRDefault="00A9673E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090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70%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CFCB209" w14:textId="77777777" w:rsidR="00A9673E" w:rsidRPr="00A0090A" w:rsidRDefault="00A9673E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090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20%</w:t>
            </w:r>
          </w:p>
        </w:tc>
      </w:tr>
      <w:tr w:rsidR="00A9673E" w14:paraId="3A73E789" w14:textId="77777777" w:rsidTr="00A9673E">
        <w:trPr>
          <w:trHeight w:val="285"/>
        </w:trPr>
        <w:tc>
          <w:tcPr>
            <w:tcW w:w="1261" w:type="dxa"/>
            <w:shd w:val="clear" w:color="auto" w:fill="auto"/>
            <w:noWrap/>
            <w:vAlign w:val="bottom"/>
          </w:tcPr>
          <w:p w14:paraId="5B3E459A" w14:textId="77777777" w:rsidR="00A9673E" w:rsidRPr="006E0E30" w:rsidRDefault="00A9673E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0E30">
              <w:rPr>
                <w:rFonts w:ascii="Times New Roman" w:hAnsi="Times New Roman"/>
                <w:color w:val="000000" w:themeColor="text1"/>
                <w:sz w:val="24"/>
              </w:rPr>
              <w:t>Hengyang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412F880" w14:textId="77777777" w:rsidR="00A9673E" w:rsidRPr="00A0090A" w:rsidRDefault="00A9673E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090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00%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6D43339" w14:textId="77777777" w:rsidR="00A9673E" w:rsidRPr="00A0090A" w:rsidRDefault="00A9673E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090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50%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5BDDAB0" w14:textId="77777777" w:rsidR="00A9673E" w:rsidRPr="00A0090A" w:rsidRDefault="00A9673E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090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40%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F7B68A1" w14:textId="77777777" w:rsidR="00A9673E" w:rsidRPr="00A0090A" w:rsidRDefault="00A9673E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090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80%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C69C865" w14:textId="77777777" w:rsidR="00A9673E" w:rsidRPr="00A0090A" w:rsidRDefault="00A9673E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090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80%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139B7B7" w14:textId="77777777" w:rsidR="00A9673E" w:rsidRPr="00A0090A" w:rsidRDefault="00A9673E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090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90%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E49A60D" w14:textId="77777777" w:rsidR="00A9673E" w:rsidRPr="00A0090A" w:rsidRDefault="00A9673E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090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20%</w:t>
            </w:r>
          </w:p>
        </w:tc>
      </w:tr>
      <w:tr w:rsidR="00A9673E" w14:paraId="79611AB7" w14:textId="77777777" w:rsidTr="00A9673E">
        <w:trPr>
          <w:trHeight w:val="285"/>
        </w:trPr>
        <w:tc>
          <w:tcPr>
            <w:tcW w:w="1261" w:type="dxa"/>
            <w:shd w:val="clear" w:color="auto" w:fill="auto"/>
            <w:noWrap/>
            <w:vAlign w:val="bottom"/>
          </w:tcPr>
          <w:p w14:paraId="0B86500F" w14:textId="77777777" w:rsidR="00A9673E" w:rsidRPr="006E0E30" w:rsidRDefault="00A9673E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0E30">
              <w:rPr>
                <w:rFonts w:ascii="Times New Roman" w:hAnsi="Times New Roman"/>
                <w:color w:val="000000" w:themeColor="text1"/>
                <w:sz w:val="24"/>
              </w:rPr>
              <w:t>Hengnan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DE0E655" w14:textId="77777777" w:rsidR="00A9673E" w:rsidRPr="00A0090A" w:rsidRDefault="00A9673E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090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00%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7F103FA" w14:textId="77777777" w:rsidR="00A9673E" w:rsidRPr="00A0090A" w:rsidRDefault="00A9673E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090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30%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4325108" w14:textId="77777777" w:rsidR="00A9673E" w:rsidRPr="00A0090A" w:rsidRDefault="00A9673E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090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00%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95B771F" w14:textId="77777777" w:rsidR="00A9673E" w:rsidRPr="00A0090A" w:rsidRDefault="00A9673E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090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00%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4F5CA96" w14:textId="77777777" w:rsidR="00A9673E" w:rsidRPr="00A0090A" w:rsidRDefault="00A9673E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090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00%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469ACAB" w14:textId="77777777" w:rsidR="00A9673E" w:rsidRPr="00A0090A" w:rsidRDefault="00A9673E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090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30%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511DD3B" w14:textId="77777777" w:rsidR="00A9673E" w:rsidRPr="00A0090A" w:rsidRDefault="00A9673E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090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40%</w:t>
            </w:r>
          </w:p>
        </w:tc>
      </w:tr>
      <w:tr w:rsidR="00A9673E" w14:paraId="3CC0D501" w14:textId="77777777" w:rsidTr="00A9673E">
        <w:trPr>
          <w:trHeight w:val="285"/>
        </w:trPr>
        <w:tc>
          <w:tcPr>
            <w:tcW w:w="1261" w:type="dxa"/>
            <w:shd w:val="clear" w:color="auto" w:fill="auto"/>
            <w:noWrap/>
            <w:vAlign w:val="bottom"/>
          </w:tcPr>
          <w:p w14:paraId="1D4AC91B" w14:textId="77777777" w:rsidR="00A9673E" w:rsidRPr="006E0E30" w:rsidRDefault="00A9673E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0E30">
              <w:rPr>
                <w:rFonts w:ascii="Times New Roman" w:hAnsi="Times New Roman"/>
                <w:color w:val="000000" w:themeColor="text1"/>
                <w:sz w:val="24"/>
              </w:rPr>
              <w:t>Hengshan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C6156A3" w14:textId="77777777" w:rsidR="00A9673E" w:rsidRPr="006E0E30" w:rsidRDefault="00A9673E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0E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8.10%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D457C83" w14:textId="77777777" w:rsidR="00A9673E" w:rsidRPr="006E0E30" w:rsidRDefault="00A9673E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0E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8.60%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DC68A80" w14:textId="77777777" w:rsidR="00A9673E" w:rsidRPr="006E0E30" w:rsidRDefault="00A9673E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0E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8.30%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4BC3354" w14:textId="77777777" w:rsidR="00A9673E" w:rsidRPr="006E0E30" w:rsidRDefault="00A9673E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0E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7.90%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30A0DC2" w14:textId="77777777" w:rsidR="00A9673E" w:rsidRPr="006E0E30" w:rsidRDefault="00A9673E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0E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3.70%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3BEA910" w14:textId="77777777" w:rsidR="00A9673E" w:rsidRPr="006E0E30" w:rsidRDefault="00A9673E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0E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7.80%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4689FA3" w14:textId="77777777" w:rsidR="00A9673E" w:rsidRPr="006E0E30" w:rsidRDefault="00A9673E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0E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5.70%</w:t>
            </w:r>
          </w:p>
        </w:tc>
      </w:tr>
      <w:tr w:rsidR="00A9673E" w14:paraId="14A98C3C" w14:textId="77777777" w:rsidTr="00A9673E">
        <w:trPr>
          <w:trHeight w:val="285"/>
        </w:trPr>
        <w:tc>
          <w:tcPr>
            <w:tcW w:w="1261" w:type="dxa"/>
            <w:shd w:val="clear" w:color="auto" w:fill="auto"/>
            <w:noWrap/>
            <w:vAlign w:val="bottom"/>
          </w:tcPr>
          <w:p w14:paraId="4CB86852" w14:textId="77777777" w:rsidR="00A9673E" w:rsidRPr="006E0E30" w:rsidRDefault="00A9673E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0E30">
              <w:rPr>
                <w:rFonts w:ascii="Times New Roman" w:hAnsi="Times New Roman"/>
                <w:color w:val="000000" w:themeColor="text1"/>
                <w:sz w:val="24"/>
              </w:rPr>
              <w:t>Hengdong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8498E51" w14:textId="77777777" w:rsidR="00A9673E" w:rsidRPr="006E0E30" w:rsidRDefault="00A9673E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0E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7.90%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8E584E1" w14:textId="77777777" w:rsidR="00A9673E" w:rsidRPr="006E0E30" w:rsidRDefault="00A9673E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0E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8.70%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8278236" w14:textId="77777777" w:rsidR="00A9673E" w:rsidRPr="006E0E30" w:rsidRDefault="00A9673E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0E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8.20%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EBAF641" w14:textId="77777777" w:rsidR="00A9673E" w:rsidRPr="006E0E30" w:rsidRDefault="00A9673E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0E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8.10%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5861500" w14:textId="77777777" w:rsidR="00A9673E" w:rsidRPr="006E0E30" w:rsidRDefault="00A9673E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0E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4.20%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3E05E5E" w14:textId="77777777" w:rsidR="00A9673E" w:rsidRPr="006E0E30" w:rsidRDefault="00A9673E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0E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8.30%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1910CEB" w14:textId="77777777" w:rsidR="00A9673E" w:rsidRPr="006E0E30" w:rsidRDefault="00A9673E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0E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5.50%</w:t>
            </w:r>
          </w:p>
        </w:tc>
      </w:tr>
      <w:tr w:rsidR="00A9673E" w14:paraId="484B8B6F" w14:textId="77777777" w:rsidTr="00A9673E">
        <w:trPr>
          <w:trHeight w:val="285"/>
        </w:trPr>
        <w:tc>
          <w:tcPr>
            <w:tcW w:w="1261" w:type="dxa"/>
            <w:shd w:val="clear" w:color="auto" w:fill="auto"/>
            <w:noWrap/>
            <w:vAlign w:val="bottom"/>
          </w:tcPr>
          <w:p w14:paraId="47758CBF" w14:textId="77777777" w:rsidR="00A9673E" w:rsidRPr="006E0E30" w:rsidRDefault="00A9673E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0E30">
              <w:rPr>
                <w:rFonts w:ascii="Times New Roman" w:hAnsi="Times New Roman"/>
                <w:color w:val="000000" w:themeColor="text1"/>
                <w:sz w:val="24"/>
              </w:rPr>
              <w:t>Qidong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BBA4199" w14:textId="77777777" w:rsidR="00A9673E" w:rsidRPr="006E0E30" w:rsidRDefault="00A9673E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0E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8.20%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3737C8D" w14:textId="77777777" w:rsidR="00A9673E" w:rsidRPr="006E0E30" w:rsidRDefault="00A9673E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0E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8.90%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07DEB56" w14:textId="77777777" w:rsidR="00A9673E" w:rsidRPr="006E0E30" w:rsidRDefault="00A9673E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0E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8.80%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9BA3256" w14:textId="77777777" w:rsidR="00A9673E" w:rsidRPr="006E0E30" w:rsidRDefault="00A9673E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0E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8.20%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729DCE4" w14:textId="77777777" w:rsidR="00A9673E" w:rsidRPr="006E0E30" w:rsidRDefault="00A9673E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0E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4.30%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C0BF3E3" w14:textId="77777777" w:rsidR="00A9673E" w:rsidRPr="006E0E30" w:rsidRDefault="00A9673E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0E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8.40%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1983C3C" w14:textId="77777777" w:rsidR="00A9673E" w:rsidRPr="006E0E30" w:rsidRDefault="00A9673E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0E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5.00%</w:t>
            </w:r>
          </w:p>
        </w:tc>
      </w:tr>
    </w:tbl>
    <w:bookmarkEnd w:id="0"/>
    <w:p w14:paraId="1530FFAA" w14:textId="77777777" w:rsidR="006068B5" w:rsidRDefault="006068B5" w:rsidP="006068B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1 </w:t>
      </w:r>
      <w:r>
        <w:rPr>
          <w:rFonts w:ascii="Times New Roman" w:hAnsi="Times New Roman" w:cs="Times New Roman"/>
        </w:rPr>
        <w:t xml:space="preserve">Table. The </w:t>
      </w:r>
      <w:bookmarkStart w:id="2" w:name="_Hlk168720101"/>
      <w:r>
        <w:rPr>
          <w:rFonts w:ascii="Times New Roman" w:hAnsi="Times New Roman" w:cs="Times New Roman"/>
        </w:rPr>
        <w:t xml:space="preserve">annual GDP </w:t>
      </w:r>
      <w:r>
        <w:rPr>
          <w:rFonts w:ascii="Times New Roman" w:hAnsi="Times New Roman" w:cs="Times New Roman" w:hint="eastAsia"/>
        </w:rPr>
        <w:t>change</w:t>
      </w:r>
      <w:r>
        <w:rPr>
          <w:rFonts w:ascii="Times New Roman" w:hAnsi="Times New Roman" w:cs="Times New Roman"/>
        </w:rPr>
        <w:t xml:space="preserve"> rate of </w:t>
      </w:r>
      <w:r>
        <w:rPr>
          <w:rFonts w:ascii="Times New Roman" w:hAnsi="Times New Roman" w:cs="Times New Roman" w:hint="eastAsia"/>
        </w:rPr>
        <w:t>seven county level administrative units of Hengyang</w:t>
      </w:r>
      <w:r>
        <w:rPr>
          <w:rFonts w:ascii="Times New Roman" w:hAnsi="Times New Roman" w:cs="Times New Roman"/>
        </w:rPr>
        <w:t xml:space="preserve"> from 2015 to 2022</w:t>
      </w:r>
      <w:bookmarkEnd w:id="2"/>
    </w:p>
    <w:p w14:paraId="13CCCFA3" w14:textId="514951F4" w:rsidR="006068B5" w:rsidRDefault="006068B5" w:rsidP="006068B5">
      <w:pPr>
        <w:spacing w:line="240" w:lineRule="exact"/>
        <w:ind w:left="360" w:firstLineChars="3700" w:firstLine="6660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bookmarkStart w:id="3" w:name="OLE_LINK2"/>
      <w:r>
        <w:rPr>
          <w:rFonts w:ascii="Times New Roman" w:eastAsia="等线" w:hAnsi="Times New Roman" w:cs="Times New Roman"/>
          <w:color w:val="000000"/>
          <w:sz w:val="18"/>
          <w:szCs w:val="18"/>
        </w:rPr>
        <w:t>S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ource [</w:t>
      </w:r>
      <w:r w:rsidR="00082F55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1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-</w:t>
      </w:r>
      <w:r w:rsidR="000E75AE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</w:t>
      </w:r>
      <w:r w:rsidR="00E5706F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0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]</w:t>
      </w:r>
    </w:p>
    <w:p w14:paraId="0B04AFA5" w14:textId="5835E691" w:rsidR="00082F55" w:rsidRDefault="00CB2227" w:rsidP="00082F55">
      <w:p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Reference</w:t>
      </w:r>
    </w:p>
    <w:p w14:paraId="333C952A" w14:textId="77777777" w:rsidR="00082F55" w:rsidRDefault="00082F55" w:rsidP="00082F55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Statistical Communiqué of Changning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Ci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16 National Economic and Social Development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[Cited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pril 1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,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2024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bookmarkStart w:id="4" w:name="OLE_LINK18"/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http://www.hnchangning.gov.cn/zwgk/szfbmxxgkml/tjj/ywl/20200210/i935617.html</w:t>
      </w:r>
      <w:bookmarkEnd w:id="4"/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. </w:t>
      </w:r>
    </w:p>
    <w:p w14:paraId="36334C18" w14:textId="77777777" w:rsidR="00082F55" w:rsidRDefault="00082F55" w:rsidP="00082F55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Statistical Communiqué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of Changning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Ci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17 National Economic and Social Development.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[Cited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pril 1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4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http://www.hnchangning.gov.cn/zwgk/szfxxgkml/sjfb/sjfb/20200205/i600429.html. </w:t>
      </w:r>
    </w:p>
    <w:p w14:paraId="68FAF468" w14:textId="77777777" w:rsidR="00082F55" w:rsidRPr="006E1A00" w:rsidRDefault="00082F55" w:rsidP="00082F55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</w:t>
      </w:r>
      <w:r w:rsidRPr="00EF179C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Changning City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n the 2018 National Economic and Social Development.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[Cited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pril 21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3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 w:rsidRPr="006E1A00"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 w:rsidRPr="006E1A00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 w:rsidRPr="006E1A00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http://www.hnchangning.gov.cn/zwgk/szfxxgkml/sjfb/sjfb/20200205/i600335.html. </w:t>
      </w:r>
    </w:p>
    <w:p w14:paraId="7E7F22C1" w14:textId="77777777" w:rsidR="00082F55" w:rsidRDefault="00082F55" w:rsidP="00082F55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</w:t>
      </w:r>
      <w:r w:rsidRPr="00EF179C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Changning City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on the 2019 National Economic and Social Development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.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[ Cited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pril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12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3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 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hyperlink r:id="rId7" w:history="1">
        <w:r>
          <w:rPr>
            <w:rStyle w:val="af2"/>
            <w:rFonts w:ascii="Times New Roman" w:eastAsia="等线" w:hAnsi="Times New Roman" w:cs="Times New Roman"/>
            <w:sz w:val="18"/>
            <w:szCs w:val="18"/>
          </w:rPr>
          <w:t>http://www.hnchangning.gov.cn/zwgk/szfxxgkml/sjfb/sjfb/20200408/i1958697.html</w:t>
        </w:r>
      </w:hyperlink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. </w:t>
      </w:r>
    </w:p>
    <w:p w14:paraId="6E65324F" w14:textId="77777777" w:rsidR="00082F55" w:rsidRDefault="00082F55" w:rsidP="00082F55">
      <w:pPr>
        <w:numPr>
          <w:ilvl w:val="0"/>
          <w:numId w:val="1"/>
        </w:numPr>
        <w:spacing w:line="240" w:lineRule="exact"/>
        <w:contextualSpacing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</w:t>
      </w:r>
      <w:r w:rsidRPr="00183CDE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Changning City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n the 2020 National Economic and Social Development.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[Cited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pril 15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,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2024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Available from: </w:t>
      </w:r>
      <w:hyperlink r:id="rId8" w:history="1">
        <w:r>
          <w:rPr>
            <w:rFonts w:ascii="Times New Roman" w:eastAsia="等线" w:hAnsi="Times New Roman" w:cs="Times New Roman"/>
            <w:color w:val="0563C1"/>
            <w:sz w:val="18"/>
            <w:szCs w:val="18"/>
            <w:u w:val="single"/>
          </w:rPr>
          <w:t>https://www.hengyang.gov.cn/hystjj/tjgb/20210421/i2353439.html</w:t>
        </w:r>
      </w:hyperlink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. </w:t>
      </w:r>
    </w:p>
    <w:p w14:paraId="3B47E5A1" w14:textId="40F37456" w:rsidR="00082F55" w:rsidRDefault="00082F55" w:rsidP="00082F55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</w:t>
      </w:r>
      <w:r w:rsidRPr="00183CDE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Changning City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on the 2021 National Economic and Social Development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FFFFF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[Cited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pril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21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3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].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bookmarkStart w:id="5" w:name="OLE_LINK19"/>
      <w:r>
        <w:fldChar w:fldCharType="begin"/>
      </w:r>
      <w:r>
        <w:instrText>HYPERLINK "http://www.hnchangning.gov.cn/zwgk/szfbmxxgkml/tjj/ywl/20220407/i2660108.html"</w:instrText>
      </w:r>
      <w:r>
        <w:fldChar w:fldCharType="separate"/>
      </w:r>
      <w:r>
        <w:rPr>
          <w:rStyle w:val="af2"/>
          <w:rFonts w:ascii="Times New Roman" w:eastAsia="等线" w:hAnsi="Times New Roman" w:cs="Times New Roman"/>
          <w:sz w:val="18"/>
          <w:szCs w:val="18"/>
          <w:shd w:val="clear" w:color="auto" w:fill="FFFFFF"/>
        </w:rPr>
        <w:t>http://www.hnchangning.gov.cn/zwgk/szfbmxxgkml/tjj/ywl/20220407/i2660108.html</w:t>
      </w:r>
      <w:r>
        <w:fldChar w:fldCharType="end"/>
      </w:r>
      <w:bookmarkEnd w:id="5"/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. </w:t>
      </w:r>
    </w:p>
    <w:p w14:paraId="0F731833" w14:textId="65401F89" w:rsidR="00082F55" w:rsidRPr="00BC3EAB" w:rsidRDefault="00082F55" w:rsidP="00BC3EAB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</w:t>
      </w:r>
      <w:r w:rsidRPr="00183CDE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Changning City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on the 2022 National Economic and Social Development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FFFFF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[Cited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pril 21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,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2023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 </w:t>
      </w:r>
      <w:bookmarkStart w:id="6" w:name="_Hlk168424868"/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bookmarkEnd w:id="6"/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hyperlink r:id="rId9" w:history="1">
        <w:r>
          <w:rPr>
            <w:rFonts w:ascii="Times New Roman" w:eastAsia="等线" w:hAnsi="Times New Roman" w:cs="Times New Roman"/>
            <w:color w:val="000000"/>
            <w:sz w:val="18"/>
            <w:szCs w:val="18"/>
            <w:u w:val="single"/>
            <w:shd w:val="clear" w:color="auto" w:fill="FFFFFF"/>
          </w:rPr>
          <w:t>http://www.hengyang.gov.cn/sjfb/tjgb/20230329/i2973111.html</w:t>
        </w:r>
      </w:hyperlink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. </w:t>
      </w:r>
      <w:r w:rsidRPr="00BC3EAB"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FFFFF"/>
        </w:rPr>
        <w:t xml:space="preserve"> </w:t>
      </w:r>
    </w:p>
    <w:p w14:paraId="4D741240" w14:textId="56C2D95D" w:rsidR="00082F55" w:rsidRDefault="00082F55" w:rsidP="00082F55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hAnsi="Times New Roman" w:cs="Times New Roman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Leiyang Ci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16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bookmarkStart w:id="7" w:name="_Hlk203997211"/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bookmarkEnd w:id="7"/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 w:rsidR="00CB23F6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https://www.hengyang.gov.cn/hystjj/tjgb/20200201/i446082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78ED0427" w14:textId="77777777" w:rsidR="00082F55" w:rsidRDefault="00082F55" w:rsidP="00082F55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Leiyang Ci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17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ttps://www.leiyang.gov.cn/xxgk/szfxxgkml/sjfb/tjgb/20240424/i3322066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. </w:t>
      </w:r>
    </w:p>
    <w:p w14:paraId="37C54361" w14:textId="77777777" w:rsidR="00082F55" w:rsidRDefault="00082F55" w:rsidP="00082F55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Statistical Communiqué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Leiyang Ci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18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ttps://www.leiyang.gov.cn/xxgk/szfxxgkml/sjfb/tjgb/20240424/i3322058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25B6B9C8" w14:textId="77777777" w:rsidR="00082F55" w:rsidRDefault="00082F55" w:rsidP="00082F55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Leiyang Ci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19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ttps://www.leiyang.gov.cn/xxgk/szfxxgkml/sjfb/tjgb/20240424/i3322056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6E01E374" w14:textId="77777777" w:rsidR="00082F55" w:rsidRDefault="00082F55" w:rsidP="00082F55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Leiyang Ci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20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bookmarkStart w:id="8" w:name="OLE_LINK20"/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ttps://www.leiyang.gov.cn/xxgk/szfxxgkml/sjfb/tjgb/20240426/i3323505.html</w:t>
      </w:r>
      <w:bookmarkEnd w:id="8"/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597FC303" w14:textId="77777777" w:rsidR="00082F55" w:rsidRDefault="00082F55" w:rsidP="00082F55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Leiyang Ci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21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ttps://www.leiyang.gov.cn/xxgk/szfxxgkml/sjfb/tjgb/20240424/i3322053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15693D42" w14:textId="77777777" w:rsidR="00082F55" w:rsidRDefault="00082F55" w:rsidP="00082F55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Leiyang Ci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22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bookmarkStart w:id="9" w:name="OLE_LINK15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ttps://www.leiyang.gov.cn/xxgk/szfxxgkml/sjfb/tjgb/20240424/i3322052.html</w:t>
      </w:r>
      <w:bookmarkEnd w:id="9"/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0538C3CA" w14:textId="77777777" w:rsidR="00082F55" w:rsidRDefault="00082F55" w:rsidP="00082F55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yang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1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6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lastRenderedPageBreak/>
        <w:t>http://www.hyx.gov.cn/hyxtjxxw/xxgk/ywgz/20200214/i1113335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. </w:t>
      </w:r>
    </w:p>
    <w:p w14:paraId="6DBBCC2F" w14:textId="1A21A09E" w:rsidR="00082F55" w:rsidRDefault="00082F55" w:rsidP="00082F55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yang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1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7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ttp://www.hyx.gov.cn/zwgk/zfxxgkml/sjfb/20200214/i1042527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. </w:t>
      </w:r>
    </w:p>
    <w:p w14:paraId="589522EE" w14:textId="77777777" w:rsidR="00082F55" w:rsidRDefault="00082F55" w:rsidP="00082F55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Statistical Communiqué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yang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1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8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ttp://www.hyx.gov.cn/zwgk/zfxxgkml/sjfb/20200214/i1042515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6C69E80A" w14:textId="77777777" w:rsidR="00082F55" w:rsidRDefault="00082F55" w:rsidP="00082F55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Statistical Communiqué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yang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1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9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ttps://www.hengyang.gov.cn/sjfb/tjgb/20200318/i1848927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35F7B0D5" w14:textId="77777777" w:rsidR="00082F55" w:rsidRDefault="00082F55" w:rsidP="00082F55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Statistical Communiqué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yang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20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ttps://www.hengyang.gov.cn/sjfb/tjgb/20210421/i2353381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7A47B61D" w14:textId="77777777" w:rsidR="00082F55" w:rsidRDefault="00082F55" w:rsidP="00082F55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yang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21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ttps://www.hengyang.gov.cn/sjfb/tjgb/20220407/i2660162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2C227577" w14:textId="77777777" w:rsidR="00082F55" w:rsidRDefault="00082F55" w:rsidP="00082F55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Statistical Communiqué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yang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22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bookmarkStart w:id="10" w:name="OLE_LINK22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ttps://www.hengyang.gov.cn/sjfb/tjgb/20230329/i2973093.html</w:t>
      </w:r>
      <w:bookmarkEnd w:id="10"/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7DDFB59F" w14:textId="77777777" w:rsidR="00082F55" w:rsidRDefault="00082F55" w:rsidP="00082F55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nan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1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6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ttps://www.hengnan.gov.cn/zwgk/sjfb/tjgb/20200207/i804005.htm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0A479D23" w14:textId="77777777" w:rsidR="00082F55" w:rsidRDefault="00082F55" w:rsidP="00082F55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nan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1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7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ttps://www.hengnan.gov.cn/zwgk/sjfb/tjgb/20200207/i803998.htm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. </w:t>
      </w:r>
    </w:p>
    <w:p w14:paraId="7863EB4D" w14:textId="77777777" w:rsidR="00082F55" w:rsidRDefault="00082F55" w:rsidP="00082F55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Statistical Communiqué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nan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1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8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ttps://www.hengnan.gov.cn/zwgk/sjfb/tjgb/20200207/i803994.htm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2C46F3E4" w14:textId="77777777" w:rsidR="00082F55" w:rsidRDefault="00082F55" w:rsidP="00082F55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nan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1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9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ttps://www.hengnan.gov.cn/zwgk/zfgzbg/jjgzbg/20241111/i3502105.htm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390742AD" w14:textId="77777777" w:rsidR="00082F55" w:rsidRDefault="00082F55" w:rsidP="00082F55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Statistical Communiqué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nan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20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https://www.hengnan.gov.cn/zwgk/zfgzbg/jjgzbg/20241111/i3502103.htm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6695C04F" w14:textId="77777777" w:rsidR="00082F55" w:rsidRDefault="00082F55" w:rsidP="00082F55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Statistical Communiqué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nan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21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https://www.hengnan.gov.cn/zwgk/sjfb/tjgb/20220407/i2660158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19FF9242" w14:textId="77777777" w:rsidR="00082F55" w:rsidRDefault="00082F55" w:rsidP="00082F55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nan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22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https://www.hengnan.gov.cn/zjhn/xqgk/jjgk/20230324/i2969590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5635EE06" w14:textId="520432FD" w:rsidR="00082F55" w:rsidRPr="003C5295" w:rsidRDefault="00082F55" w:rsidP="00082F55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2022 population data of Hengnan County.</w:t>
      </w:r>
      <w:r w:rsidR="00E5706F" w:rsidRPr="00E5706F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 w:rsidR="00E5706F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 w:rsidR="00E5706F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 w:rsidR="00E5706F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hyperlink r:id="rId10" w:history="1">
        <w:r w:rsidRPr="00222BE8">
          <w:rPr>
            <w:rStyle w:val="af2"/>
            <w:rFonts w:ascii="Times New Roman" w:eastAsia="等线" w:hAnsi="Times New Roman" w:cs="Times New Roman" w:hint="eastAsia"/>
            <w:sz w:val="18"/>
            <w:szCs w:val="18"/>
          </w:rPr>
          <w:t>https://ceidata.cei.cn/</w:t>
        </w:r>
      </w:hyperlink>
      <w:r w:rsidR="002760F8">
        <w:rPr>
          <w:rFonts w:hint="eastAsia"/>
        </w:rPr>
        <w:t>.</w:t>
      </w:r>
    </w:p>
    <w:p w14:paraId="3F5082B4" w14:textId="77777777" w:rsidR="00082F55" w:rsidRDefault="00082F55" w:rsidP="00082F55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</w:t>
      </w:r>
      <w:r w:rsidRPr="00CD16AF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Hengshan County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16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bookmarkStart w:id="11" w:name="_Hlk204804104"/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bookmarkEnd w:id="11"/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https://www.hengshan.gov.cn/xzfgzbm/xtjj/fdzdgknr/sjfb/tjgb/20200605/i2052463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. </w:t>
      </w:r>
    </w:p>
    <w:p w14:paraId="0EB2FB2D" w14:textId="77777777" w:rsidR="00082F55" w:rsidRDefault="00082F55" w:rsidP="00082F55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Statistical Communiqué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</w:t>
      </w:r>
      <w:r w:rsidRPr="00CD16AF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of Hengshan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17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https://www.hengshan.gov.cn/xzfgzbm/xtjj/fdzdgknr/sjfb/tjgb/20200605/i2052462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. </w:t>
      </w:r>
    </w:p>
    <w:p w14:paraId="035AA147" w14:textId="77777777" w:rsidR="00082F55" w:rsidRDefault="00082F55" w:rsidP="00082F55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</w:t>
      </w:r>
      <w:r w:rsidRPr="00CD16AF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Hengshan County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18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bookmarkStart w:id="12" w:name="OLE_LINK25"/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https://www.hengshan.gov.cn/xzfgzbm/xtjj/fdzdgknr/sjfb/tjgb/20200605/i2052461.html</w:t>
      </w:r>
      <w:bookmarkEnd w:id="12"/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. </w:t>
      </w:r>
    </w:p>
    <w:p w14:paraId="46E9CF8C" w14:textId="77777777" w:rsidR="00082F55" w:rsidRDefault="00082F55" w:rsidP="00082F55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</w:t>
      </w:r>
      <w:r w:rsidRPr="00CD16AF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Hengshan County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19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bookmarkStart w:id="13" w:name="OLE_LINK29"/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https://www.hengshan.gov.cn/xzfgzbm/xtjj/fdzdgknr/sjfb/tjgb/20200605/i2052460.html</w:t>
      </w:r>
      <w:bookmarkEnd w:id="13"/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. </w:t>
      </w:r>
    </w:p>
    <w:p w14:paraId="12CC14E4" w14:textId="77777777" w:rsidR="00082F55" w:rsidRDefault="00082F55" w:rsidP="00082F55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Statistical Communiqué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</w:t>
      </w:r>
      <w:r w:rsidRPr="00CD16AF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of Hengshan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20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bookmarkStart w:id="14" w:name="OLE_LINK30"/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https://www.hengshan.gov.cn/xzfgzbm/xtjj/fdzdgknr/sjfb/tjgb/20210428/i2359918.html</w:t>
      </w:r>
      <w:bookmarkEnd w:id="14"/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. </w:t>
      </w:r>
    </w:p>
    <w:p w14:paraId="3A4A18F0" w14:textId="77777777" w:rsidR="00082F55" w:rsidRDefault="00082F55" w:rsidP="00082F55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</w:t>
      </w:r>
      <w:r w:rsidRPr="00CD16AF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Hengshan County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21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https://www.hengshan.gov.cn/xzfgzbm/xtjj/fdzdgknr/sjfb/tjgb/20220406/i2658660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47AB8C2C" w14:textId="77777777" w:rsidR="00082F55" w:rsidRDefault="00082F55" w:rsidP="00082F55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Statistical Communiqué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</w:t>
      </w:r>
      <w:r w:rsidRPr="00CD16AF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of Hengshan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22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bookmarkStart w:id="15" w:name="OLE_LINK32"/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https://www.hengshan.gov.cn/xzfgzbm/xtjj/fdzdgknr/sjfb/tjgb/20230307/i2944620.html</w:t>
      </w:r>
      <w:bookmarkEnd w:id="15"/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0EDE8942" w14:textId="77777777" w:rsidR="00082F55" w:rsidRDefault="00082F55" w:rsidP="00082F55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hAnsi="Times New Roman" w:cs="Times New Roman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dong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16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https://www.hengyang.gov.cn/sjfb/tjgb/20201012/i2167266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0A4453EA" w14:textId="77777777" w:rsidR="00082F55" w:rsidRDefault="00082F55" w:rsidP="00082F55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hAnsi="Times New Roman" w:cs="Times New Roman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dong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17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https://www.hengyang.gov.cn/hystjj/tjgb/20200201/i445985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. </w:t>
      </w:r>
    </w:p>
    <w:p w14:paraId="7A53EE8D" w14:textId="77777777" w:rsidR="00082F55" w:rsidRDefault="00082F55" w:rsidP="00082F55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Statistical Communiqué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dong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18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https://www.hengyang.gov.cn/sjfb/tjgb/20200111/i63639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. </w:t>
      </w:r>
    </w:p>
    <w:p w14:paraId="00F3A06C" w14:textId="77777777" w:rsidR="00082F55" w:rsidRDefault="00082F55" w:rsidP="00082F55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dong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19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https://www.hengyang.gov.cn/sjfb/tjgb/20200318/i1848939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1D5DF2D4" w14:textId="77777777" w:rsidR="00082F55" w:rsidRDefault="00082F55" w:rsidP="00082F55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dong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20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lastRenderedPageBreak/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http://www.hengdong.gov.cn/zwgk/xzfxxgkml/tjsj/20210525/i2381127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38396D35" w14:textId="77777777" w:rsidR="00082F55" w:rsidRDefault="00082F55" w:rsidP="00082F55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dong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21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https://www.hengyang.gov.cn/sjfb/tjgb/20220405/i2658056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0E1F6675" w14:textId="77777777" w:rsidR="00082F55" w:rsidRDefault="00082F55" w:rsidP="00082F55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hAnsi="Times New Roman" w:cs="Times New Roman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Statistical Communiqué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dong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22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https://www.hengyang.gov.cn/sjfb/tjgb/20230329/i2973102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2AAB5685" w14:textId="77777777" w:rsidR="00082F55" w:rsidRPr="00144AC8" w:rsidRDefault="00082F55" w:rsidP="00082F55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 w:rsidRPr="00144AC8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r w:rsidRPr="00144AC8"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Qidong County</w:t>
      </w:r>
      <w:r w:rsidRPr="00144AC8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 w:rsidRPr="00144AC8"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16</w:t>
      </w:r>
      <w:r w:rsidRPr="00144AC8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 w:rsidRPr="00144AC8"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 w:rsidRPr="00144AC8"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 w:rsidRPr="00144AC8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bookmarkStart w:id="16" w:name="OLE_LINK33"/>
      <w:r w:rsidRPr="00144AC8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https://www.qdx.gov.cn/xxgk/sjfb/tjgb/20240415/i3313570.html</w:t>
      </w:r>
      <w:bookmarkEnd w:id="16"/>
      <w:r w:rsidRPr="00144AC8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. </w:t>
      </w:r>
    </w:p>
    <w:p w14:paraId="0A22E677" w14:textId="77777777" w:rsidR="00082F55" w:rsidRPr="00144AC8" w:rsidRDefault="00082F55" w:rsidP="00082F55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 w:rsidRPr="00144AC8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r w:rsidRPr="00144AC8"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Qidong County</w:t>
      </w:r>
      <w:r w:rsidRPr="00144AC8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 w:rsidRPr="00144AC8"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17</w:t>
      </w:r>
      <w:r w:rsidRPr="00144AC8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 w:rsidRPr="00144AC8"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 w:rsidRPr="00144AC8"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bookmarkStart w:id="17" w:name="OLE_LINK34"/>
      <w:r w:rsidRPr="00144AC8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https://www.qdx.gov.cn/xxgk/sjfb/tjgb/20240415/i3313574.html</w:t>
      </w:r>
      <w:bookmarkEnd w:id="17"/>
      <w:r w:rsidRPr="00144AC8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. </w:t>
      </w:r>
    </w:p>
    <w:p w14:paraId="77F014E8" w14:textId="77777777" w:rsidR="00082F55" w:rsidRDefault="00082F55" w:rsidP="00082F55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Qidong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18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https://www.hengyang.gov.cn/sjfb/tjgb/20200111/i63633.html</w:t>
      </w:r>
    </w:p>
    <w:p w14:paraId="505EF287" w14:textId="77777777" w:rsidR="00082F55" w:rsidRDefault="00082F55" w:rsidP="00082F55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Statistical Communiqué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Qidong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19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https://www.qdx.gov.cn/xxgk/tjsj/20200604/i2046417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658B14C2" w14:textId="77777777" w:rsidR="00082F55" w:rsidRDefault="00082F55" w:rsidP="00082F55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Qidong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20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https://www.qdx.gov.cn/zjqd/qdgk/gmjjhshfz/20210622/i2410086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23A85003" w14:textId="77777777" w:rsidR="00082F55" w:rsidRDefault="00082F55" w:rsidP="00082F55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Statistical Communiqué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Qidong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21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https://www.qdx.gov.cn/zjqd/qdgk/gmjjhshfz/20220601/i2704897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0B124E65" w14:textId="77777777" w:rsidR="00082F55" w:rsidRDefault="00082F55" w:rsidP="00082F55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Statistical Communiqué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Qidong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22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https://www.qdx.gov.cn/xxgk/sjfb/tjgb/20240415/i3313543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. </w:t>
      </w:r>
    </w:p>
    <w:p w14:paraId="5FC60481" w14:textId="77777777" w:rsidR="00082F55" w:rsidRDefault="00082F55" w:rsidP="00082F55">
      <w:p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</w:p>
    <w:bookmarkEnd w:id="1"/>
    <w:bookmarkEnd w:id="3"/>
    <w:p w14:paraId="4F4A80B2" w14:textId="77777777" w:rsidR="00710483" w:rsidRDefault="00710483">
      <w:pPr>
        <w:rPr>
          <w:rFonts w:hint="eastAsia"/>
        </w:rPr>
      </w:pPr>
    </w:p>
    <w:sectPr w:rsidR="007104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39EC7E" w14:textId="77777777" w:rsidR="009C1B60" w:rsidRDefault="009C1B60" w:rsidP="006068B5">
      <w:pPr>
        <w:rPr>
          <w:rFonts w:hint="eastAsia"/>
        </w:rPr>
      </w:pPr>
      <w:r>
        <w:separator/>
      </w:r>
    </w:p>
  </w:endnote>
  <w:endnote w:type="continuationSeparator" w:id="0">
    <w:p w14:paraId="6E813EF1" w14:textId="77777777" w:rsidR="009C1B60" w:rsidRDefault="009C1B60" w:rsidP="006068B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6B61B7" w14:textId="77777777" w:rsidR="009C1B60" w:rsidRDefault="009C1B60" w:rsidP="006068B5">
      <w:pPr>
        <w:rPr>
          <w:rFonts w:hint="eastAsia"/>
        </w:rPr>
      </w:pPr>
      <w:r>
        <w:separator/>
      </w:r>
    </w:p>
  </w:footnote>
  <w:footnote w:type="continuationSeparator" w:id="0">
    <w:p w14:paraId="507CFF3F" w14:textId="77777777" w:rsidR="009C1B60" w:rsidRDefault="009C1B60" w:rsidP="006068B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14063B6"/>
    <w:multiLevelType w:val="multilevel"/>
    <w:tmpl w:val="714063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9630756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483"/>
    <w:rsid w:val="00082F55"/>
    <w:rsid w:val="000C4DFA"/>
    <w:rsid w:val="000E75AE"/>
    <w:rsid w:val="0020075C"/>
    <w:rsid w:val="00216C22"/>
    <w:rsid w:val="0022728D"/>
    <w:rsid w:val="002760F8"/>
    <w:rsid w:val="003C5295"/>
    <w:rsid w:val="00433D9F"/>
    <w:rsid w:val="004B7DF4"/>
    <w:rsid w:val="004F6B02"/>
    <w:rsid w:val="00555AC4"/>
    <w:rsid w:val="0057034B"/>
    <w:rsid w:val="006068B5"/>
    <w:rsid w:val="006724F4"/>
    <w:rsid w:val="00710483"/>
    <w:rsid w:val="00882781"/>
    <w:rsid w:val="008F6125"/>
    <w:rsid w:val="009462E2"/>
    <w:rsid w:val="009C1B60"/>
    <w:rsid w:val="009D7EFA"/>
    <w:rsid w:val="00A166FC"/>
    <w:rsid w:val="00A9673E"/>
    <w:rsid w:val="00BC3EAB"/>
    <w:rsid w:val="00CB2227"/>
    <w:rsid w:val="00CB23F6"/>
    <w:rsid w:val="00E55840"/>
    <w:rsid w:val="00E5706F"/>
    <w:rsid w:val="00EF1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F980105"/>
  <w15:chartTrackingRefBased/>
  <w15:docId w15:val="{164A6DB5-ADA4-43B3-83F7-9FB2E2F42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68B5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710483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1048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10483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10483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10483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10483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10483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10483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10483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1048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1048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104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1048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1048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1048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1048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1048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1048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1048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104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10483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1048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10483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71048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10483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71048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1048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71048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1048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068B5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068B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068B5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068B5"/>
    <w:rPr>
      <w:sz w:val="18"/>
      <w:szCs w:val="18"/>
    </w:rPr>
  </w:style>
  <w:style w:type="character" w:styleId="af2">
    <w:name w:val="Hyperlink"/>
    <w:basedOn w:val="a0"/>
    <w:uiPriority w:val="99"/>
    <w:unhideWhenUsed/>
    <w:qFormat/>
    <w:rsid w:val="00082F5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hengyang.gov.cn/hystjj/tjgb/20210421/i2353439.html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hnchangning.gov.cn/zwgk/szfxxgkml/sjfb/sjfb/20200408/i1958697.html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s://ceidata.cei.cn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hengyang.gov.cn/sjfb/tjgb/20230329/i2973111.html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1153</Words>
  <Characters>9789</Characters>
  <Application>Microsoft Office Word</Application>
  <DocSecurity>0</DocSecurity>
  <Lines>191</Lines>
  <Paragraphs>131</Paragraphs>
  <ScaleCrop>false</ScaleCrop>
  <Company/>
  <LinksUpToDate>false</LinksUpToDate>
  <CharactersWithSpaces>10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4</cp:revision>
  <dcterms:created xsi:type="dcterms:W3CDTF">2025-07-26T12:03:00Z</dcterms:created>
  <dcterms:modified xsi:type="dcterms:W3CDTF">2025-07-30T13:48:00Z</dcterms:modified>
</cp:coreProperties>
</file>